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7085F9" w14:textId="77777777" w:rsidR="004D7171" w:rsidRPr="00E4247A" w:rsidRDefault="00B371FC" w:rsidP="00B85B8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51F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E4247A" w:rsidRPr="00151F1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151F17">
        <w:rPr>
          <w:rFonts w:ascii="Times New Roman" w:hAnsi="Times New Roman" w:cs="Times New Roman"/>
          <w:b/>
          <w:sz w:val="24"/>
          <w:szCs w:val="24"/>
          <w:lang w:val="en-US"/>
        </w:rPr>
        <w:t>1A</w:t>
      </w:r>
      <w:r w:rsidR="00E4247A" w:rsidRPr="00151F1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4247A" w:rsidRPr="00E4247A">
        <w:rPr>
          <w:rFonts w:ascii="Times New Roman" w:hAnsi="Times New Roman" w:cs="Times New Roman"/>
          <w:sz w:val="24"/>
          <w:szCs w:val="24"/>
          <w:lang w:val="en-US"/>
        </w:rPr>
        <w:t xml:space="preserve"> Statistics for significant results in functional connectivity </w:t>
      </w:r>
      <w:r w:rsidR="00AD5BFC" w:rsidRPr="00E4247A">
        <w:rPr>
          <w:rFonts w:ascii="Times New Roman" w:hAnsi="Times New Roman" w:cs="Times New Roman"/>
          <w:sz w:val="24"/>
          <w:szCs w:val="24"/>
          <w:lang w:val="en-US"/>
        </w:rPr>
        <w:t xml:space="preserve">coherence </w:t>
      </w:r>
      <w:r w:rsidR="00E4247A" w:rsidRPr="00E4247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in </w:t>
      </w:r>
      <w:r w:rsidR="00AD5BF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the </w:t>
      </w:r>
      <w:r w:rsidR="00E4247A" w:rsidRPr="00E4247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eyes-open condition in alpha-3 sub-band (11-13 Hz) at the </w:t>
      </w:r>
      <w:r w:rsidR="00E4247A" w:rsidRPr="00E4247A">
        <w:rPr>
          <w:rFonts w:ascii="Times New Roman" w:hAnsi="Times New Roman" w:cs="Times New Roman"/>
          <w:sz w:val="24"/>
          <w:szCs w:val="24"/>
          <w:lang w:val="en-US"/>
        </w:rPr>
        <w:t xml:space="preserve">threshold </w:t>
      </w:r>
      <w:r w:rsidR="00B85B82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E4247A" w:rsidRPr="00E4247A">
        <w:rPr>
          <w:rFonts w:ascii="Times New Roman" w:hAnsi="Times New Roman" w:cs="Times New Roman"/>
          <w:sz w:val="24"/>
          <w:szCs w:val="24"/>
          <w:lang w:val="en-US"/>
        </w:rPr>
        <w:t xml:space="preserve"> 0.</w:t>
      </w:r>
      <w:r w:rsidRPr="00E4247A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E4247A" w:rsidRPr="00E4247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846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992"/>
        <w:gridCol w:w="1134"/>
        <w:gridCol w:w="1180"/>
        <w:gridCol w:w="1047"/>
        <w:gridCol w:w="1047"/>
        <w:gridCol w:w="1506"/>
      </w:tblGrid>
      <w:tr w:rsidR="00E4247A" w:rsidRPr="00E4247A" w14:paraId="5CB29CC8" w14:textId="77777777" w:rsidTr="00E4247A">
        <w:trPr>
          <w:trHeight w:val="765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D05B00" w14:textId="77777777" w:rsidR="00E4247A" w:rsidRPr="00E4247A" w:rsidRDefault="00E4247A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E424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Numbers of electrod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3FFC05" w14:textId="77777777" w:rsidR="00E4247A" w:rsidRPr="00E4247A" w:rsidRDefault="00E4247A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E4247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pl-PL"/>
              </w:rPr>
              <w:t xml:space="preserve">U </w:t>
            </w:r>
            <w:r w:rsidRPr="00E424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statist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B430AB" w14:textId="77777777" w:rsidR="00E4247A" w:rsidRPr="00E4247A" w:rsidRDefault="00E4247A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E424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 xml:space="preserve">Initial </w:t>
            </w:r>
            <w:r w:rsidRPr="00E424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br/>
            </w:r>
            <w:r w:rsidRPr="00E4247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pl-PL"/>
              </w:rPr>
              <w:t xml:space="preserve">U </w:t>
            </w:r>
            <w:r w:rsidRPr="00E424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 xml:space="preserve">test </w:t>
            </w:r>
            <w:r w:rsidR="004B77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br/>
            </w:r>
            <w:r w:rsidRPr="00E4247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pl-PL"/>
              </w:rPr>
              <w:t>p</w:t>
            </w:r>
            <w:r w:rsidRPr="00E424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-valu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BBFCB1" w14:textId="77777777" w:rsidR="00E4247A" w:rsidRPr="00E4247A" w:rsidRDefault="00E4247A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E424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 xml:space="preserve">Corrected </w:t>
            </w:r>
            <w:r w:rsidRPr="00E4247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pl-PL"/>
              </w:rPr>
              <w:t>U</w:t>
            </w:r>
            <w:r w:rsidRPr="00E424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 xml:space="preserve"> test</w:t>
            </w:r>
            <w:r w:rsidRPr="00E4247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pl-PL"/>
              </w:rPr>
              <w:t xml:space="preserve"> </w:t>
            </w:r>
            <w:r w:rsidRPr="00E4247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pl-PL"/>
              </w:rPr>
              <w:br/>
              <w:t>p</w:t>
            </w:r>
            <w:r w:rsidRPr="00E424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-value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D9F3B6" w14:textId="77777777" w:rsidR="00E4247A" w:rsidRPr="00E4247A" w:rsidRDefault="00E4247A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E424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Median</w:t>
            </w:r>
            <w:r w:rsidRPr="00E424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br/>
              <w:t>Control grou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6745B0" w14:textId="77777777" w:rsidR="00E4247A" w:rsidRPr="00E4247A" w:rsidRDefault="00E4247A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E424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Median</w:t>
            </w:r>
            <w:r w:rsidRPr="00E424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br/>
              <w:t>Burnout group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E95019" w14:textId="4CFE29C5" w:rsidR="00E4247A" w:rsidRPr="00E4247A" w:rsidRDefault="00E4247A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E424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 xml:space="preserve">Difference </w:t>
            </w:r>
            <w:r w:rsidR="00E853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br/>
            </w:r>
            <w:r w:rsidRPr="00E424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in coherence</w:t>
            </w:r>
          </w:p>
        </w:tc>
      </w:tr>
      <w:tr w:rsidR="00B371FC" w:rsidRPr="00E4247A" w14:paraId="5F7D05CD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8C5B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2_E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67E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9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275C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E19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50B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2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8E2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57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D91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63</w:t>
            </w:r>
          </w:p>
        </w:tc>
      </w:tr>
      <w:tr w:rsidR="00B371FC" w:rsidRPr="00E4247A" w14:paraId="0DD43933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6243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2_E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878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0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CC38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496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ABB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676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4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48D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65</w:t>
            </w:r>
          </w:p>
        </w:tc>
      </w:tr>
      <w:tr w:rsidR="00B371FC" w:rsidRPr="00E4247A" w14:paraId="30E86BA4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0BE2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2_E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92F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4B4C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919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B4F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CF5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0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DB0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27</w:t>
            </w:r>
          </w:p>
        </w:tc>
      </w:tr>
      <w:tr w:rsidR="00B371FC" w:rsidRPr="00E4247A" w14:paraId="212C9557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5316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2_E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4B0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0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5C28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33B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9EE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2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8AB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8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3C7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34</w:t>
            </w:r>
          </w:p>
        </w:tc>
      </w:tr>
      <w:tr w:rsidR="00B371FC" w:rsidRPr="00E4247A" w14:paraId="6767D956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FFB9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2_E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433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2545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A53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8D4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273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5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6E0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55</w:t>
            </w:r>
          </w:p>
        </w:tc>
      </w:tr>
      <w:tr w:rsidR="00B371FC" w:rsidRPr="00E4247A" w14:paraId="0822D3BC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B8AC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2_E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5EB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C60D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D66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47F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0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172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7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55B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27</w:t>
            </w:r>
          </w:p>
        </w:tc>
      </w:tr>
      <w:tr w:rsidR="00B371FC" w:rsidRPr="00E4247A" w14:paraId="71322BCC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7CE2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2_E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BCA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3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F2C5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32B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F3A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3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A2A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3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FD3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95</w:t>
            </w:r>
          </w:p>
        </w:tc>
      </w:tr>
      <w:tr w:rsidR="00B371FC" w:rsidRPr="00E4247A" w14:paraId="577EC41B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19A3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2_E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44A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3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7F1B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1C2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3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F85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8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70C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3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8BA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55</w:t>
            </w:r>
          </w:p>
        </w:tc>
      </w:tr>
      <w:tr w:rsidR="00B371FC" w:rsidRPr="00E4247A" w14:paraId="691E4F01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1C1F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3_E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A2B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0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E49B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C2A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8C2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0F8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5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8EB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54</w:t>
            </w:r>
          </w:p>
        </w:tc>
      </w:tr>
      <w:tr w:rsidR="00B371FC" w:rsidRPr="00E4247A" w14:paraId="1E758D4B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BB5F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3_E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F57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BAC9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81B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3B6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88F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4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992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91</w:t>
            </w:r>
          </w:p>
        </w:tc>
      </w:tr>
      <w:tr w:rsidR="00B371FC" w:rsidRPr="00E4247A" w14:paraId="3BCA1B0C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3018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3_E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C4E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3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0CD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357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501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6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A85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6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387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97</w:t>
            </w:r>
          </w:p>
        </w:tc>
      </w:tr>
      <w:tr w:rsidR="00B371FC" w:rsidRPr="00E4247A" w14:paraId="32DFCF96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6696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3_E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706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8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903D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460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756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5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F27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6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8C1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85</w:t>
            </w:r>
          </w:p>
        </w:tc>
      </w:tr>
      <w:tr w:rsidR="00B371FC" w:rsidRPr="00E4247A" w14:paraId="5BA8E46C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76EC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3_E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15D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5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F98E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ABD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C05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8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4E0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0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579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78</w:t>
            </w:r>
          </w:p>
        </w:tc>
      </w:tr>
      <w:tr w:rsidR="00B371FC" w:rsidRPr="00E4247A" w14:paraId="360D153D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DAAC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3_E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F7B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7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EB72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1E3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582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D6F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6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B8E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10</w:t>
            </w:r>
          </w:p>
        </w:tc>
      </w:tr>
      <w:tr w:rsidR="00B371FC" w:rsidRPr="00E4247A" w14:paraId="6FEC387A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9C27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3_E2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599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AC08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6EF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058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A39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4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195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31</w:t>
            </w:r>
          </w:p>
        </w:tc>
      </w:tr>
      <w:tr w:rsidR="00B371FC" w:rsidRPr="00E4247A" w14:paraId="1FA16E16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8A6B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3_E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0C8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5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7E57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A26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183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DFA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8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27C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54</w:t>
            </w:r>
          </w:p>
        </w:tc>
      </w:tr>
      <w:tr w:rsidR="00B371FC" w:rsidRPr="00E4247A" w14:paraId="15BD5711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FA6B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4_E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85B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9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2CE1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745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840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8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94F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7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EB0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16</w:t>
            </w:r>
          </w:p>
        </w:tc>
      </w:tr>
      <w:tr w:rsidR="00B371FC" w:rsidRPr="00E4247A" w14:paraId="42A03F8C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F3C1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4_E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FF0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3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165D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ECC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D6B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732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5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F03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88</w:t>
            </w:r>
          </w:p>
        </w:tc>
      </w:tr>
      <w:tr w:rsidR="00B371FC" w:rsidRPr="00E4247A" w14:paraId="28321E8E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BD19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4_E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166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B78C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38B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DF6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4AF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3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73D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217</w:t>
            </w:r>
          </w:p>
        </w:tc>
      </w:tr>
      <w:tr w:rsidR="00B371FC" w:rsidRPr="00E4247A" w14:paraId="6E51262B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F572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4_E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D14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94B3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582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30F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914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5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7D0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61</w:t>
            </w:r>
          </w:p>
        </w:tc>
      </w:tr>
      <w:tr w:rsidR="00B371FC" w:rsidRPr="00E4247A" w14:paraId="7B3A4636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3B67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4_E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BAF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1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08FD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D6C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AC4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4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73C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1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B49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36</w:t>
            </w:r>
          </w:p>
        </w:tc>
      </w:tr>
      <w:tr w:rsidR="00B371FC" w:rsidRPr="00E4247A" w14:paraId="64770BF1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8B85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4_E2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113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F851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220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4D6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6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C4A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3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086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30</w:t>
            </w:r>
          </w:p>
        </w:tc>
      </w:tr>
      <w:tr w:rsidR="00B371FC" w:rsidRPr="00E4247A" w14:paraId="67CB679C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030D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4_E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F62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BCEA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1DD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DFB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8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AAC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6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321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20</w:t>
            </w:r>
          </w:p>
        </w:tc>
      </w:tr>
      <w:tr w:rsidR="00B371FC" w:rsidRPr="00E4247A" w14:paraId="44D039EE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CD27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5_E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FFD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3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07E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95E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FA0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EE1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2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A2C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17</w:t>
            </w:r>
          </w:p>
        </w:tc>
      </w:tr>
      <w:tr w:rsidR="00B371FC" w:rsidRPr="00E4247A" w14:paraId="10032DB3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3B8D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5_E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4CC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8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CC0E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FF3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C6E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6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60E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7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E3A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90</w:t>
            </w:r>
          </w:p>
        </w:tc>
      </w:tr>
      <w:tr w:rsidR="00B371FC" w:rsidRPr="00E4247A" w14:paraId="61AF99FE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F00F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5_E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6CF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AFFF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9DE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9A9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5DC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8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8DF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33</w:t>
            </w:r>
          </w:p>
        </w:tc>
      </w:tr>
      <w:tr w:rsidR="00B371FC" w:rsidRPr="00E4247A" w14:paraId="0B739FA4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8DE0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5_E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93B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401B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171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7C1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6B6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5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E08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52</w:t>
            </w:r>
          </w:p>
        </w:tc>
      </w:tr>
      <w:tr w:rsidR="00B371FC" w:rsidRPr="00E4247A" w14:paraId="5BBD5C36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03D5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5_E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F77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5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7304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3CF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9C4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2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94D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7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3E5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249</w:t>
            </w:r>
          </w:p>
        </w:tc>
      </w:tr>
      <w:tr w:rsidR="00B371FC" w:rsidRPr="00E4247A" w14:paraId="31EF5302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6926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5_E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8F0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D5AE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568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EBC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0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2BB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8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50C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29</w:t>
            </w:r>
          </w:p>
        </w:tc>
      </w:tr>
      <w:tr w:rsidR="00B371FC" w:rsidRPr="00E4247A" w14:paraId="1D3F5F75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4B78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5_E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08F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EBC9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41C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6AB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7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EED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4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671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34</w:t>
            </w:r>
          </w:p>
        </w:tc>
      </w:tr>
      <w:tr w:rsidR="00B371FC" w:rsidRPr="00E4247A" w14:paraId="64D9D1D3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C247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6_E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EF2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0222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D76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3AD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6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974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0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B10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59</w:t>
            </w:r>
          </w:p>
        </w:tc>
      </w:tr>
      <w:tr w:rsidR="00B371FC" w:rsidRPr="00E4247A" w14:paraId="3DBD3689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70A9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6_E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B12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E482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554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4D8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9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DC0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3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24F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57</w:t>
            </w:r>
          </w:p>
        </w:tc>
      </w:tr>
      <w:tr w:rsidR="00B371FC" w:rsidRPr="00E4247A" w14:paraId="3CA3FA81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EED4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6_E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F25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6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C2DA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EC3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4E6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9D6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8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9BE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63</w:t>
            </w:r>
          </w:p>
        </w:tc>
      </w:tr>
      <w:tr w:rsidR="00B371FC" w:rsidRPr="00E4247A" w14:paraId="12A191D4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F2B0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6_E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433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9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A4BA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292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456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8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A63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7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248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10</w:t>
            </w:r>
          </w:p>
        </w:tc>
      </w:tr>
      <w:tr w:rsidR="00B371FC" w:rsidRPr="00E4247A" w14:paraId="31858223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3C7E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6_E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9CB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0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FF3D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955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E2D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5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6EE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7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80F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75</w:t>
            </w:r>
          </w:p>
        </w:tc>
      </w:tr>
      <w:tr w:rsidR="00B371FC" w:rsidRPr="00E4247A" w14:paraId="0BC58783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3CAC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6_E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890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6C4B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4D2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2EE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0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59C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2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4B0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79</w:t>
            </w:r>
          </w:p>
        </w:tc>
      </w:tr>
      <w:tr w:rsidR="00B371FC" w:rsidRPr="00E4247A" w14:paraId="4BF408EC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62C4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6_E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B93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3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6B4A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AB3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3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DCD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4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C97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3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1F5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214</w:t>
            </w:r>
          </w:p>
        </w:tc>
      </w:tr>
      <w:tr w:rsidR="00B371FC" w:rsidRPr="00E4247A" w14:paraId="2815B8AF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280A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6_E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ED7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0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9C04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F84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B54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FCB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1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366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88</w:t>
            </w:r>
          </w:p>
        </w:tc>
      </w:tr>
      <w:tr w:rsidR="00B371FC" w:rsidRPr="00E4247A" w14:paraId="2882D1DD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D72E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6_E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F61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0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F6A0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0DE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009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7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2D6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1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7BE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60</w:t>
            </w:r>
          </w:p>
        </w:tc>
      </w:tr>
      <w:tr w:rsidR="00B371FC" w:rsidRPr="00E4247A" w14:paraId="3586CB7E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E4AD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6_E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8F1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3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97A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D40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319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023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1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E77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56</w:t>
            </w:r>
          </w:p>
        </w:tc>
      </w:tr>
      <w:tr w:rsidR="00B371FC" w:rsidRPr="00E4247A" w14:paraId="4E637305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7AC4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7_E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6A7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8EED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E91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429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5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4A3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3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F1C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20</w:t>
            </w:r>
          </w:p>
        </w:tc>
      </w:tr>
      <w:tr w:rsidR="00B371FC" w:rsidRPr="00E4247A" w14:paraId="26A4015A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74F6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7_E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DBA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9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9126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45D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CCD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2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A42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2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628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201</w:t>
            </w:r>
          </w:p>
        </w:tc>
      </w:tr>
      <w:tr w:rsidR="00B371FC" w:rsidRPr="00E4247A" w14:paraId="41AEDDC5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915D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7_E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9B6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3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0A7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A88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4B1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B23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3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455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20</w:t>
            </w:r>
          </w:p>
        </w:tc>
      </w:tr>
      <w:tr w:rsidR="00B371FC" w:rsidRPr="00E4247A" w14:paraId="7555D9F1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B85D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7_E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B3E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3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A950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60B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3F3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4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F84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4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867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202</w:t>
            </w:r>
          </w:p>
        </w:tc>
      </w:tr>
      <w:tr w:rsidR="00B371FC" w:rsidRPr="00E4247A" w14:paraId="5E7FDD73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EF87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lastRenderedPageBreak/>
              <w:t>E7_E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0D5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3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DA3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288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624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5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80E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2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1DD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29</w:t>
            </w:r>
          </w:p>
        </w:tc>
      </w:tr>
      <w:tr w:rsidR="00B371FC" w:rsidRPr="00E4247A" w14:paraId="742F99C1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6ECC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7_E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892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0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D54F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307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D76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091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3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C70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269</w:t>
            </w:r>
          </w:p>
        </w:tc>
      </w:tr>
      <w:tr w:rsidR="00B371FC" w:rsidRPr="00E4247A" w14:paraId="670B8F75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7A1F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7_E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DE9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3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0CD7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609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059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E95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1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AD5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237</w:t>
            </w:r>
          </w:p>
        </w:tc>
      </w:tr>
      <w:tr w:rsidR="00B371FC" w:rsidRPr="00E4247A" w14:paraId="03FD9E3F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5A97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7_E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199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0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7B51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948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476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E2E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3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68A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214</w:t>
            </w:r>
          </w:p>
        </w:tc>
      </w:tr>
      <w:tr w:rsidR="00B371FC" w:rsidRPr="00E4247A" w14:paraId="46DB4B40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869E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8_E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29E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4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2A5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ED5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7F0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9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B1A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4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E3C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55</w:t>
            </w:r>
          </w:p>
        </w:tc>
      </w:tr>
      <w:tr w:rsidR="00B371FC" w:rsidRPr="00E4247A" w14:paraId="79CD0DD3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A1ED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8_E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EC7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3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9C9A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6DB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51B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9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78F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3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0D4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62</w:t>
            </w:r>
          </w:p>
        </w:tc>
      </w:tr>
      <w:tr w:rsidR="00B371FC" w:rsidRPr="00E4247A" w14:paraId="3A3F5BFB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4319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0_E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023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62D9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167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BCB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686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3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27A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70</w:t>
            </w:r>
          </w:p>
        </w:tc>
      </w:tr>
      <w:tr w:rsidR="00B371FC" w:rsidRPr="00E4247A" w14:paraId="3554C40D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8101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0_E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CE8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0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7EEA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8C2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C5E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EDD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7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B47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65</w:t>
            </w:r>
          </w:p>
        </w:tc>
      </w:tr>
      <w:tr w:rsidR="00B371FC" w:rsidRPr="00E4247A" w14:paraId="00644839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F9BF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0_E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D1C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6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A9E4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3BF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25B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71D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1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C84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97</w:t>
            </w:r>
          </w:p>
        </w:tc>
      </w:tr>
      <w:tr w:rsidR="00B371FC" w:rsidRPr="00E4247A" w14:paraId="4D1BC0C2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67AF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1_E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682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3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CEF9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1DB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E27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5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739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1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BCC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34</w:t>
            </w:r>
          </w:p>
        </w:tc>
      </w:tr>
      <w:tr w:rsidR="00B371FC" w:rsidRPr="00E4247A" w14:paraId="1A45FC95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C199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1_E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CC5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1E6B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DAD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607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7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9B5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1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283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67</w:t>
            </w:r>
          </w:p>
        </w:tc>
      </w:tr>
      <w:tr w:rsidR="00B371FC" w:rsidRPr="00E4247A" w14:paraId="0F306FF3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ACDC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1_E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276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9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45BA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CA1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705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9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56C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8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F6D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17</w:t>
            </w:r>
          </w:p>
        </w:tc>
      </w:tr>
      <w:tr w:rsidR="00B371FC" w:rsidRPr="00E4247A" w14:paraId="13175BA0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6896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1_E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1BE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9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7B54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114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500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5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96E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3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0A4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19</w:t>
            </w:r>
          </w:p>
        </w:tc>
      </w:tr>
      <w:tr w:rsidR="00B371FC" w:rsidRPr="00E4247A" w14:paraId="178B0704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C4D9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1_E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636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9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D3C3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C7E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E54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8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828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7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60C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18</w:t>
            </w:r>
          </w:p>
        </w:tc>
      </w:tr>
      <w:tr w:rsidR="00B371FC" w:rsidRPr="00E4247A" w14:paraId="0B5BBA40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F1EE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1_E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0A4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6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54CD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199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470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8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54E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7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F41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08</w:t>
            </w:r>
          </w:p>
        </w:tc>
      </w:tr>
      <w:tr w:rsidR="00B371FC" w:rsidRPr="00E4247A" w14:paraId="32EF05B6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DCF3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2_E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3CD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0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6A95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CBD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DEB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9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8DC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2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60C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71</w:t>
            </w:r>
          </w:p>
        </w:tc>
      </w:tr>
      <w:tr w:rsidR="00B371FC" w:rsidRPr="00E4247A" w14:paraId="330A84B5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EE09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3_E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9DB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7C80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207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CA6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A25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5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C40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80</w:t>
            </w:r>
          </w:p>
        </w:tc>
      </w:tr>
      <w:tr w:rsidR="00B371FC" w:rsidRPr="00E4247A" w14:paraId="22A7CF2E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DBC3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3_E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90A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DF3D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0F4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35F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56F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0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175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35</w:t>
            </w:r>
          </w:p>
        </w:tc>
      </w:tr>
      <w:tr w:rsidR="00B371FC" w:rsidRPr="00E4247A" w14:paraId="5F4B3858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CD23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3_E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7EB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3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46B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D8C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607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4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1C0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2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63F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23</w:t>
            </w:r>
          </w:p>
        </w:tc>
      </w:tr>
      <w:tr w:rsidR="00B371FC" w:rsidRPr="00E4247A" w14:paraId="636AB6EC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645A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3_E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CF7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6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3BB0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839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EC1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9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D28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6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5AA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229</w:t>
            </w:r>
          </w:p>
        </w:tc>
      </w:tr>
      <w:tr w:rsidR="00B371FC" w:rsidRPr="00E4247A" w14:paraId="50AF5239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580D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3_E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95C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3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EAB0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162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13E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9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C20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9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AFB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02</w:t>
            </w:r>
          </w:p>
        </w:tc>
      </w:tr>
      <w:tr w:rsidR="00B371FC" w:rsidRPr="00E4247A" w14:paraId="0207B154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39A2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3_E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EF6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ACC4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A21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F96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2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2B2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0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198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16</w:t>
            </w:r>
          </w:p>
        </w:tc>
      </w:tr>
      <w:tr w:rsidR="00B371FC" w:rsidRPr="00E4247A" w14:paraId="4C2CBEE3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8501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4_E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7EF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4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71A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C61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43D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197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4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06C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35</w:t>
            </w:r>
          </w:p>
        </w:tc>
      </w:tr>
      <w:tr w:rsidR="00B371FC" w:rsidRPr="00E4247A" w14:paraId="662AAE64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F130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4_E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BFC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8976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43B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9BA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2D8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8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7D2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11</w:t>
            </w:r>
          </w:p>
        </w:tc>
      </w:tr>
      <w:tr w:rsidR="00B371FC" w:rsidRPr="00E4247A" w14:paraId="7DAA274E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0F05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4_E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DA6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5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917A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F82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82F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5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7B1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8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61F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266</w:t>
            </w:r>
          </w:p>
        </w:tc>
      </w:tr>
      <w:tr w:rsidR="00B371FC" w:rsidRPr="00E4247A" w14:paraId="2224F29E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CEBB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4_E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84E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12ED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C2C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F40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AE8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2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DEB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44</w:t>
            </w:r>
          </w:p>
        </w:tc>
      </w:tr>
      <w:tr w:rsidR="00B371FC" w:rsidRPr="00E4247A" w14:paraId="4BB7F3E1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4C98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4_E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621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3A50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C68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5E7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9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55B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4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411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55</w:t>
            </w:r>
          </w:p>
        </w:tc>
      </w:tr>
      <w:tr w:rsidR="00B371FC" w:rsidRPr="00E4247A" w14:paraId="70E04959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DC3F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5_E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511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9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21CC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506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2E5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9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AE8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9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74D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205</w:t>
            </w:r>
          </w:p>
        </w:tc>
      </w:tr>
      <w:tr w:rsidR="00B371FC" w:rsidRPr="00E4247A" w14:paraId="48C41F69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D517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5_E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B3A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9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5DB6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05B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9F0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2C4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3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7E3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15</w:t>
            </w:r>
          </w:p>
        </w:tc>
      </w:tr>
      <w:tr w:rsidR="00B371FC" w:rsidRPr="00E4247A" w14:paraId="208C79FB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E7E5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5_E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137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46F9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B0D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42F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6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C88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7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C17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87</w:t>
            </w:r>
          </w:p>
        </w:tc>
      </w:tr>
      <w:tr w:rsidR="00B371FC" w:rsidRPr="00E4247A" w14:paraId="4E0C0893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540C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5_E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1D3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5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6E93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C6D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BF0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4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F8A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2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318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20</w:t>
            </w:r>
          </w:p>
        </w:tc>
      </w:tr>
      <w:tr w:rsidR="00B371FC" w:rsidRPr="00E4247A" w14:paraId="6241F66B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D023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5_E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954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627E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6C7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F24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9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D6C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3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1D8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255</w:t>
            </w:r>
          </w:p>
        </w:tc>
      </w:tr>
      <w:tr w:rsidR="00B371FC" w:rsidRPr="00E4247A" w14:paraId="4C8A8DBA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50E6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5_E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3BD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3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1227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5AF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14F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F94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7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5B6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73</w:t>
            </w:r>
          </w:p>
        </w:tc>
      </w:tr>
      <w:tr w:rsidR="00B371FC" w:rsidRPr="00E4247A" w14:paraId="25052437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EB37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5_E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843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B0F6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ABE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85C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6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059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7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A46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92</w:t>
            </w:r>
          </w:p>
        </w:tc>
      </w:tr>
      <w:tr w:rsidR="00B371FC" w:rsidRPr="00E4247A" w14:paraId="5A61AD79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242D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5_E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B62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4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CDE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320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C38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15F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7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600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60</w:t>
            </w:r>
          </w:p>
        </w:tc>
      </w:tr>
      <w:tr w:rsidR="00B371FC" w:rsidRPr="00E4247A" w14:paraId="2B2CF013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F41D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6_E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F1B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2359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B85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C57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5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04C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0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50B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57</w:t>
            </w:r>
          </w:p>
        </w:tc>
      </w:tr>
      <w:tr w:rsidR="00B371FC" w:rsidRPr="00E4247A" w14:paraId="6D92E3EF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D015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6_E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A4E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DB5B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F6B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CCD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2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A37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0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5D9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18</w:t>
            </w:r>
          </w:p>
        </w:tc>
      </w:tr>
      <w:tr w:rsidR="00B371FC" w:rsidRPr="00E4247A" w14:paraId="0FE555BF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3A9D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6_E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7D5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3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3AF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077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565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FF3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7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654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69</w:t>
            </w:r>
          </w:p>
        </w:tc>
      </w:tr>
      <w:tr w:rsidR="00B371FC" w:rsidRPr="00E4247A" w14:paraId="195407B4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4B16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6_E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8ED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0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A87F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05C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5D8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499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4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58B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91</w:t>
            </w:r>
          </w:p>
        </w:tc>
      </w:tr>
      <w:tr w:rsidR="00B371FC" w:rsidRPr="00E4247A" w14:paraId="1DC46ED8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36BE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6_E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F34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1BD2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0FE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A9E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061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3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88C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304</w:t>
            </w:r>
          </w:p>
        </w:tc>
      </w:tr>
      <w:tr w:rsidR="00B371FC" w:rsidRPr="00E4247A" w14:paraId="1D46E7CD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0B52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8_E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FAC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10F7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8C7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04E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CAD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2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35D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72</w:t>
            </w:r>
          </w:p>
        </w:tc>
      </w:tr>
      <w:tr w:rsidR="00B371FC" w:rsidRPr="00E4247A" w14:paraId="13187BBA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5886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8_E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D73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2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E85E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5A9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3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BAD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650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2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B93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79</w:t>
            </w:r>
          </w:p>
        </w:tc>
      </w:tr>
      <w:tr w:rsidR="00B371FC" w:rsidRPr="00E4247A" w14:paraId="2A9C8224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5501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8_E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D75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2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EAA2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292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3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E6E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E95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8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8C6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93</w:t>
            </w:r>
          </w:p>
        </w:tc>
      </w:tr>
      <w:tr w:rsidR="00B371FC" w:rsidRPr="00E4247A" w14:paraId="3DB0BB38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6BBB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8_E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B7C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0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2FA2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0C8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829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3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7B0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6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AC0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66</w:t>
            </w:r>
          </w:p>
        </w:tc>
      </w:tr>
      <w:tr w:rsidR="00B371FC" w:rsidRPr="00E4247A" w14:paraId="2617AD1A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1BCD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8_E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53C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C325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267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ED7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3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AB3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1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7E0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217</w:t>
            </w:r>
          </w:p>
        </w:tc>
      </w:tr>
      <w:tr w:rsidR="00B371FC" w:rsidRPr="00E4247A" w14:paraId="558A1AAB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95E2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8_E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FE5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4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C6D7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F64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E94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9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CFF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1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E12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81</w:t>
            </w:r>
          </w:p>
        </w:tc>
      </w:tr>
      <w:tr w:rsidR="00B371FC" w:rsidRPr="00E4247A" w14:paraId="12CA67FE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E91D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8_E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D2F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3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B72C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1FB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F4A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E10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7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412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58</w:t>
            </w:r>
          </w:p>
        </w:tc>
      </w:tr>
      <w:tr w:rsidR="00B371FC" w:rsidRPr="00E4247A" w14:paraId="2D050074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2C6C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8_E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316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8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2F18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4EF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0EE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813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1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12B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218</w:t>
            </w:r>
          </w:p>
        </w:tc>
      </w:tr>
      <w:tr w:rsidR="00B371FC" w:rsidRPr="00E4247A" w14:paraId="1F485CC1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3E87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8_E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997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8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043C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267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BE0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7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1D1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9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A93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82</w:t>
            </w:r>
          </w:p>
        </w:tc>
      </w:tr>
      <w:tr w:rsidR="00B371FC" w:rsidRPr="00E4247A" w14:paraId="383116CE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0D50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8_E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8E8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9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A4EB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A23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DF7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2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96C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2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DD4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99</w:t>
            </w:r>
          </w:p>
        </w:tc>
      </w:tr>
      <w:tr w:rsidR="00B371FC" w:rsidRPr="00E4247A" w14:paraId="6CEDBBDA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BC25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lastRenderedPageBreak/>
              <w:t>E18_E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B31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4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E5BA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D3C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76D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335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2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3A7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78</w:t>
            </w:r>
          </w:p>
        </w:tc>
      </w:tr>
      <w:tr w:rsidR="00B371FC" w:rsidRPr="00E4247A" w14:paraId="67F2807A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905B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8_E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F50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4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1FF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D0B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42A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5E7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7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7B2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29</w:t>
            </w:r>
          </w:p>
        </w:tc>
      </w:tr>
      <w:tr w:rsidR="00B371FC" w:rsidRPr="00E4247A" w14:paraId="0A7E26C6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A528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8_E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CB6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4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AFB2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F68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D7E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A53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7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346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27</w:t>
            </w:r>
          </w:p>
        </w:tc>
      </w:tr>
      <w:tr w:rsidR="00B371FC" w:rsidRPr="00E4247A" w14:paraId="548CC470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1FFF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8_E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379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F11B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4A7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614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5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69D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5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3C2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203</w:t>
            </w:r>
          </w:p>
        </w:tc>
      </w:tr>
      <w:tr w:rsidR="00B371FC" w:rsidRPr="00E4247A" w14:paraId="5FDB9474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EAE8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8_E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A78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0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2A21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1B6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984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CA9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2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B55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82</w:t>
            </w:r>
          </w:p>
        </w:tc>
      </w:tr>
      <w:tr w:rsidR="00B371FC" w:rsidRPr="00E4247A" w14:paraId="66EDEA00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108B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8_E2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554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1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41C9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905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342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06B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2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D9E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18</w:t>
            </w:r>
          </w:p>
        </w:tc>
      </w:tr>
      <w:tr w:rsidR="00B371FC" w:rsidRPr="00E4247A" w14:paraId="44E74DE4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EAAD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8_E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BF2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6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CA08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86F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DD4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3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1E8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9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CED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37</w:t>
            </w:r>
          </w:p>
        </w:tc>
      </w:tr>
      <w:tr w:rsidR="00B371FC" w:rsidRPr="00E4247A" w14:paraId="7F0A8630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0A7A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9_E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E4A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B283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3A7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7A4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618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0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EFB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12</w:t>
            </w:r>
          </w:p>
        </w:tc>
      </w:tr>
      <w:tr w:rsidR="00B371FC" w:rsidRPr="00E4247A" w14:paraId="406B6BEA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D48D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9_E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FB7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8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E0B2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C5D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6CE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6CF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1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AB7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20</w:t>
            </w:r>
          </w:p>
        </w:tc>
      </w:tr>
      <w:tr w:rsidR="00B371FC" w:rsidRPr="00E4247A" w14:paraId="56FEE57F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C3A0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20_E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C63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E868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93E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FE1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8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CDD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1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98F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68</w:t>
            </w:r>
          </w:p>
        </w:tc>
      </w:tr>
      <w:tr w:rsidR="00B371FC" w:rsidRPr="00E4247A" w14:paraId="4ACA7E38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0CD6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21_E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1D1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1A20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39D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668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3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B01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1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75F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216</w:t>
            </w:r>
          </w:p>
        </w:tc>
      </w:tr>
      <w:tr w:rsidR="00B371FC" w:rsidRPr="00E4247A" w14:paraId="4656801C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083A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22_E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89C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DEDF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F37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100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757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3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292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79</w:t>
            </w:r>
          </w:p>
        </w:tc>
      </w:tr>
      <w:tr w:rsidR="00B371FC" w:rsidRPr="00E4247A" w14:paraId="56D2E176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8736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22_E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290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3961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026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CE5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6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AE2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8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C96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277</w:t>
            </w:r>
          </w:p>
        </w:tc>
      </w:tr>
      <w:tr w:rsidR="00B371FC" w:rsidRPr="00E4247A" w14:paraId="3EA00AB9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476D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23_E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1F7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9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6C8D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14A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CDD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9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C81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9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3DF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301</w:t>
            </w:r>
          </w:p>
        </w:tc>
      </w:tr>
      <w:tr w:rsidR="00B371FC" w:rsidRPr="00E4247A" w14:paraId="3CD48C16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1FB2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25_E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A3E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2C75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5B0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AD5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64E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9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CA2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23</w:t>
            </w:r>
          </w:p>
        </w:tc>
      </w:tr>
      <w:tr w:rsidR="00B371FC" w:rsidRPr="00E4247A" w14:paraId="169D6329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0CFF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25_E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66C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DFD2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5B1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9A5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8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D80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4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BD7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39</w:t>
            </w:r>
          </w:p>
        </w:tc>
      </w:tr>
      <w:tr w:rsidR="00B371FC" w:rsidRPr="00E4247A" w14:paraId="27D205C2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E912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25_E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34D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61F7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F60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63D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590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4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AD3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94</w:t>
            </w:r>
          </w:p>
        </w:tc>
      </w:tr>
      <w:tr w:rsidR="00B371FC" w:rsidRPr="00E4247A" w14:paraId="27DDFD24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9BF9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25_E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77A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ED20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CBF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159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8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67A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3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507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43</w:t>
            </w:r>
          </w:p>
        </w:tc>
      </w:tr>
      <w:tr w:rsidR="00B371FC" w:rsidRPr="00E4247A" w14:paraId="5A7E6EE4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223A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25_E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BDE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F3B3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CBC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828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8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A0A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2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DDE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60</w:t>
            </w:r>
          </w:p>
        </w:tc>
      </w:tr>
      <w:tr w:rsidR="00B371FC" w:rsidRPr="00E4247A" w14:paraId="7B19A45D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F798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25_E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691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9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A69E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E0A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432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E24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4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6C5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66</w:t>
            </w:r>
          </w:p>
        </w:tc>
      </w:tr>
      <w:tr w:rsidR="00B371FC" w:rsidRPr="00E4247A" w14:paraId="3E736954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84BD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25_E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115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FA4B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037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952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9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66D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1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002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82</w:t>
            </w:r>
          </w:p>
        </w:tc>
      </w:tr>
      <w:tr w:rsidR="00B371FC" w:rsidRPr="00E4247A" w14:paraId="7CEDB20B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9CD8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25_E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08C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5D8B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526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CFA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6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DCE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1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D84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52</w:t>
            </w:r>
          </w:p>
        </w:tc>
      </w:tr>
      <w:tr w:rsidR="00B371FC" w:rsidRPr="00E4247A" w14:paraId="0034F068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4E2D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26_E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E9B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8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00DF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2F4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561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7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6D8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7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A97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94</w:t>
            </w:r>
          </w:p>
        </w:tc>
      </w:tr>
      <w:tr w:rsidR="00B371FC" w:rsidRPr="00E4247A" w14:paraId="424D0FA0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85C6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26_E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B50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8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9DD1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071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A3C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5D7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3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47B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35</w:t>
            </w:r>
          </w:p>
        </w:tc>
      </w:tr>
      <w:tr w:rsidR="00B371FC" w:rsidRPr="00E4247A" w14:paraId="419F76D3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5188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26_E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912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3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F264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C30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3E6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3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E57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1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7C2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20</w:t>
            </w:r>
          </w:p>
        </w:tc>
      </w:tr>
      <w:tr w:rsidR="00B371FC" w:rsidRPr="00E4247A" w14:paraId="5FC82FE5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5F43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26_E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425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E102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03C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0BB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23B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1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AC9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20</w:t>
            </w:r>
          </w:p>
        </w:tc>
      </w:tr>
      <w:tr w:rsidR="00B371FC" w:rsidRPr="00E4247A" w14:paraId="05991914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3FC2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28_E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A79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ACA4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E66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84B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456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0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9A5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211</w:t>
            </w:r>
          </w:p>
        </w:tc>
      </w:tr>
      <w:tr w:rsidR="00B371FC" w:rsidRPr="00E4247A" w14:paraId="40AC7DD0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CD36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29_E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6C4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D913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711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3CC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6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931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9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2D6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268</w:t>
            </w:r>
          </w:p>
        </w:tc>
      </w:tr>
      <w:tr w:rsidR="00B371FC" w:rsidRPr="00E4247A" w14:paraId="12C9BAD3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6869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29_E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416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3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2F7E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CB6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944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E5D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3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741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70</w:t>
            </w:r>
          </w:p>
        </w:tc>
      </w:tr>
      <w:tr w:rsidR="00B371FC" w:rsidRPr="00E4247A" w14:paraId="0E349283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FF07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29_E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893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3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868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F10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DA1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36F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8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96E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26</w:t>
            </w:r>
          </w:p>
        </w:tc>
      </w:tr>
      <w:tr w:rsidR="00B371FC" w:rsidRPr="00E4247A" w14:paraId="39ABE47E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569A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29_E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0F7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0093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F80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B1E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EB5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1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4F7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21</w:t>
            </w:r>
          </w:p>
        </w:tc>
      </w:tr>
      <w:tr w:rsidR="00B371FC" w:rsidRPr="00E4247A" w14:paraId="6C452C95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76F7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29_E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964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0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221E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9EF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F07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7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392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6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ABC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16</w:t>
            </w:r>
          </w:p>
        </w:tc>
      </w:tr>
      <w:tr w:rsidR="00B371FC" w:rsidRPr="00E4247A" w14:paraId="3C7448E9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3AAE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30_E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E41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95F4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7E7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95D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3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E67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8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89B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245</w:t>
            </w:r>
          </w:p>
        </w:tc>
      </w:tr>
      <w:tr w:rsidR="00B371FC" w:rsidRPr="00E4247A" w14:paraId="3F6E9DBC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F03B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30_E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DC4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74C4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642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546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052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6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681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80</w:t>
            </w:r>
          </w:p>
        </w:tc>
      </w:tr>
      <w:tr w:rsidR="00B371FC" w:rsidRPr="00E4247A" w14:paraId="1E7D63AC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004E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31_E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5CF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2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6000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D72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3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2C5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ACB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7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07C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71</w:t>
            </w:r>
          </w:p>
        </w:tc>
      </w:tr>
      <w:tr w:rsidR="00B371FC" w:rsidRPr="00E4247A" w14:paraId="574B01CA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7E4C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31_E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080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8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7C90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647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413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B62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5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6BA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61</w:t>
            </w:r>
          </w:p>
        </w:tc>
      </w:tr>
      <w:tr w:rsidR="00B371FC" w:rsidRPr="00E4247A" w14:paraId="620B500F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7759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31_E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90C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0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47D0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B36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632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9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250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1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872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80</w:t>
            </w:r>
          </w:p>
        </w:tc>
      </w:tr>
      <w:tr w:rsidR="00B371FC" w:rsidRPr="00E4247A" w14:paraId="12F724A5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4370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31_E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006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7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F5D2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30D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65E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2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BCD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8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266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238</w:t>
            </w:r>
          </w:p>
        </w:tc>
      </w:tr>
      <w:tr w:rsidR="00B371FC" w:rsidRPr="00E4247A" w14:paraId="768F8DF8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8A67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31_E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4C0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5A83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363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F78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D37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3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CD7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238</w:t>
            </w:r>
          </w:p>
        </w:tc>
      </w:tr>
      <w:tr w:rsidR="00B371FC" w:rsidRPr="00E4247A" w14:paraId="6033A4C6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5C66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31_E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B84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4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718D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033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47E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CE8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8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86B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248</w:t>
            </w:r>
          </w:p>
        </w:tc>
      </w:tr>
      <w:tr w:rsidR="00B371FC" w:rsidRPr="00E4247A" w14:paraId="695391F4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2EE6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31_E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07C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7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DEB8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FDA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D99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2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2FF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9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480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227</w:t>
            </w:r>
          </w:p>
        </w:tc>
      </w:tr>
      <w:tr w:rsidR="00B371FC" w:rsidRPr="00E4247A" w14:paraId="3AB3C50B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342D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31_E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89D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2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3792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C6A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3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2D7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1F0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4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BE6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97</w:t>
            </w:r>
          </w:p>
        </w:tc>
      </w:tr>
      <w:tr w:rsidR="00B371FC" w:rsidRPr="00E4247A" w14:paraId="4A14671E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1D5A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31_E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BDD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9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D6A3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11A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A60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5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588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9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E6F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61</w:t>
            </w:r>
          </w:p>
        </w:tc>
      </w:tr>
      <w:tr w:rsidR="00B371FC" w:rsidRPr="00E4247A" w14:paraId="5EA861FE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D340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31_E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009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3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64A3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904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3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4C6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109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7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15A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256</w:t>
            </w:r>
          </w:p>
        </w:tc>
      </w:tr>
      <w:tr w:rsidR="00B371FC" w:rsidRPr="00E4247A" w14:paraId="64B8EE46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266F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31_E2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766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F2B3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B53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BFF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6CF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8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5FE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79</w:t>
            </w:r>
          </w:p>
        </w:tc>
      </w:tr>
      <w:tr w:rsidR="00B371FC" w:rsidRPr="00E4247A" w14:paraId="7822835F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D1D7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31_E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F9D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6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E462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425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F88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6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9B2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7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ED6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89</w:t>
            </w:r>
          </w:p>
        </w:tc>
      </w:tr>
      <w:tr w:rsidR="00B371FC" w:rsidRPr="00E4247A" w14:paraId="35E902B9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D67C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32_E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405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3083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EDA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E8C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8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04F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5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2AD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29</w:t>
            </w:r>
          </w:p>
        </w:tc>
      </w:tr>
      <w:tr w:rsidR="00B371FC" w:rsidRPr="00E4247A" w14:paraId="0861B2C7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48C6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32_E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BE6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5387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414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157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3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337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5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859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77</w:t>
            </w:r>
          </w:p>
        </w:tc>
      </w:tr>
      <w:tr w:rsidR="00B371FC" w:rsidRPr="00E4247A" w14:paraId="3CCB67E0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2E7F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32_E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8C7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8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7769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BF0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444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2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68F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5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FFD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72</w:t>
            </w:r>
          </w:p>
        </w:tc>
      </w:tr>
      <w:tr w:rsidR="00B371FC" w:rsidRPr="00E4247A" w14:paraId="0771299F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C4C1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32_E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0BC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3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F889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636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4DA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C4D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7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7F5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51</w:t>
            </w:r>
          </w:p>
        </w:tc>
      </w:tr>
      <w:tr w:rsidR="00B371FC" w:rsidRPr="00E4247A" w14:paraId="7EB944A1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5E87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lastRenderedPageBreak/>
              <w:t>E32_E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297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8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DFC7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ABB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42F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3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219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8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CDE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43</w:t>
            </w:r>
          </w:p>
        </w:tc>
      </w:tr>
      <w:tr w:rsidR="00B371FC" w:rsidRPr="00E4247A" w14:paraId="05BCB534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C99A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32_E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EF2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8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E0E6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B71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B78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D5D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8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69F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64</w:t>
            </w:r>
          </w:p>
        </w:tc>
      </w:tr>
      <w:tr w:rsidR="00B371FC" w:rsidRPr="00E4247A" w14:paraId="4C08F698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3866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32_E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76D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9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3BDA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C59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9F2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6FC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3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223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87</w:t>
            </w:r>
          </w:p>
        </w:tc>
      </w:tr>
      <w:tr w:rsidR="00B371FC" w:rsidRPr="00E4247A" w14:paraId="026C2B40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F1CC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32_E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EB0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6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AC00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7B0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AAA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D77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2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455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87</w:t>
            </w:r>
          </w:p>
        </w:tc>
      </w:tr>
      <w:tr w:rsidR="00B371FC" w:rsidRPr="00E4247A" w14:paraId="4A47CCAC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F2A5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32_E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66D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9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B1E6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80B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9DA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5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798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0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1A2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47</w:t>
            </w:r>
          </w:p>
        </w:tc>
      </w:tr>
      <w:tr w:rsidR="00B371FC" w:rsidRPr="00E4247A" w14:paraId="26B4B499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AF49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34_E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645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B812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3DF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114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3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C82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9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417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37</w:t>
            </w:r>
          </w:p>
        </w:tc>
      </w:tr>
      <w:tr w:rsidR="00B371FC" w:rsidRPr="00E4247A" w14:paraId="4EB0A41F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0BCC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35_E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967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D2CF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3F2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304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2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ED3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9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186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29</w:t>
            </w:r>
          </w:p>
        </w:tc>
      </w:tr>
      <w:tr w:rsidR="00B371FC" w:rsidRPr="00E4247A" w14:paraId="0EBC7E64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1EF0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37_E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C9B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1904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6B2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493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8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074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3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9E3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42</w:t>
            </w:r>
          </w:p>
        </w:tc>
      </w:tr>
      <w:tr w:rsidR="00B371FC" w:rsidRPr="00E4247A" w14:paraId="42986A96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8BD5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37_E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4B7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BD78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943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B45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9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234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7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76A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17</w:t>
            </w:r>
          </w:p>
        </w:tc>
      </w:tr>
      <w:tr w:rsidR="00B371FC" w:rsidRPr="00E4247A" w14:paraId="5C032985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E3BE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37_E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D56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9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A11E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C76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7E0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5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E62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9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399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56</w:t>
            </w:r>
          </w:p>
        </w:tc>
      </w:tr>
      <w:tr w:rsidR="00B371FC" w:rsidRPr="00E4247A" w14:paraId="7CA2C32F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B5DA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37_E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1A3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0498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435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224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A8F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1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641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40</w:t>
            </w:r>
          </w:p>
        </w:tc>
      </w:tr>
      <w:tr w:rsidR="00B371FC" w:rsidRPr="00E4247A" w14:paraId="3369A79C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D372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42_E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692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3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9B24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80B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58C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6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ACA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8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758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80</w:t>
            </w:r>
          </w:p>
        </w:tc>
      </w:tr>
      <w:tr w:rsidR="00B371FC" w:rsidRPr="00E4247A" w14:paraId="528B755E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EC07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42_E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B90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744B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30A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FEA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B05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6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06D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34</w:t>
            </w:r>
          </w:p>
        </w:tc>
      </w:tr>
      <w:tr w:rsidR="00B371FC" w:rsidRPr="00E4247A" w14:paraId="39703179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7C60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46_E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57E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3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EBE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B75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385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150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7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B86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32</w:t>
            </w:r>
          </w:p>
        </w:tc>
      </w:tr>
      <w:tr w:rsidR="00B371FC" w:rsidRPr="00E4247A" w14:paraId="1D4F4630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BCCF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46_E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207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3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A28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672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B63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8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D8D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6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4B9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20</w:t>
            </w:r>
          </w:p>
        </w:tc>
      </w:tr>
      <w:tr w:rsidR="00B371FC" w:rsidRPr="00E4247A" w14:paraId="5D233472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60DB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46_E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54A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5843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EFE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A08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3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EBF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2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B1C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11</w:t>
            </w:r>
          </w:p>
        </w:tc>
      </w:tr>
      <w:tr w:rsidR="00B371FC" w:rsidRPr="00E4247A" w14:paraId="4620CF95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D281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54_E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779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4500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01D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841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6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A71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3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F80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30</w:t>
            </w:r>
          </w:p>
        </w:tc>
      </w:tr>
      <w:tr w:rsidR="00B371FC" w:rsidRPr="00E4247A" w14:paraId="65E4DE67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5E45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54_E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606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E3AD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58E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CBA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125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9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A9A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42</w:t>
            </w:r>
          </w:p>
        </w:tc>
      </w:tr>
      <w:tr w:rsidR="00B371FC" w:rsidRPr="00E4247A" w14:paraId="6AC0015E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0FDB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76_E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F06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6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1023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C01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271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5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9D6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2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88E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26</w:t>
            </w:r>
          </w:p>
        </w:tc>
      </w:tr>
      <w:tr w:rsidR="00B371FC" w:rsidRPr="00E4247A" w14:paraId="218CF57B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66FC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85_E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CAB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5094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1AE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E14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8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B7C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928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77</w:t>
            </w:r>
          </w:p>
        </w:tc>
      </w:tr>
      <w:tr w:rsidR="00B371FC" w:rsidRPr="00E4247A" w14:paraId="6B15BD89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2363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85_E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4D2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3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AAB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E40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084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66A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4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07B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99</w:t>
            </w:r>
          </w:p>
        </w:tc>
      </w:tr>
      <w:tr w:rsidR="00B371FC" w:rsidRPr="00E4247A" w14:paraId="3C8B6EE1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2A9A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93_E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3D4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3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6C69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EB0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971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7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7F1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2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432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50</w:t>
            </w:r>
          </w:p>
        </w:tc>
      </w:tr>
      <w:tr w:rsidR="00B371FC" w:rsidRPr="00E4247A" w14:paraId="3F293A03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8D6C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96_E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405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878C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F16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094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8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D59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7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ABB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07</w:t>
            </w:r>
          </w:p>
        </w:tc>
      </w:tr>
      <w:tr w:rsidR="00B371FC" w:rsidRPr="00E4247A" w14:paraId="3A56B5B9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5736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01_E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8F7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3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3101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C15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E9F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9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B3F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5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5DA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38</w:t>
            </w:r>
          </w:p>
        </w:tc>
      </w:tr>
      <w:tr w:rsidR="00B371FC" w:rsidRPr="00E4247A" w14:paraId="5B2FCA1E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3CD2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08_E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0A1F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3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2C31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20F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F41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8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8F3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2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2D6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59</w:t>
            </w:r>
          </w:p>
        </w:tc>
      </w:tr>
      <w:tr w:rsidR="00B371FC" w:rsidRPr="00E4247A" w14:paraId="7FE70C60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CAD9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28_E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BA8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A2C4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E4E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AE5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8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D2D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1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35E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69</w:t>
            </w:r>
          </w:p>
        </w:tc>
      </w:tr>
      <w:tr w:rsidR="00B371FC" w:rsidRPr="00E4247A" w14:paraId="7BDF9BDA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ABD2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49_E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755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4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C96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E6D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845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E21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8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2FB9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57</w:t>
            </w:r>
          </w:p>
        </w:tc>
      </w:tr>
      <w:tr w:rsidR="00B371FC" w:rsidRPr="00E4247A" w14:paraId="3CC7BDED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FD9E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215_E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8751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3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FE00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1C1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933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6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9925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5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28AA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209</w:t>
            </w:r>
          </w:p>
        </w:tc>
      </w:tr>
      <w:tr w:rsidR="00B371FC" w:rsidRPr="00E4247A" w14:paraId="550F537D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0177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215_E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204C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3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FD4B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FF7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3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1EB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5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8D2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2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AA2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31</w:t>
            </w:r>
          </w:p>
        </w:tc>
      </w:tr>
      <w:tr w:rsidR="00B371FC" w:rsidRPr="00E4247A" w14:paraId="3BD8D56D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BA87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215_E22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97E6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41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17A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B430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9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6577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22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3968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81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26F2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41</w:t>
            </w:r>
          </w:p>
        </w:tc>
      </w:tr>
      <w:tr w:rsidR="00B371FC" w:rsidRPr="00AC6711" w14:paraId="02EA1B26" w14:textId="77777777" w:rsidTr="00E4247A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08354" w14:textId="77777777" w:rsidR="00B371FC" w:rsidRPr="00E4247A" w:rsidRDefault="00B371FC" w:rsidP="00E4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222_E2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AE0FE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641F1" w14:textId="77777777" w:rsidR="00B371FC" w:rsidRPr="00E4247A" w:rsidRDefault="00AC6711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CBA4D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410A4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5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F1003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5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611EB" w14:textId="77777777" w:rsidR="00B371FC" w:rsidRPr="00E4247A" w:rsidRDefault="00B371FC" w:rsidP="00E42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42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01</w:t>
            </w:r>
          </w:p>
        </w:tc>
      </w:tr>
    </w:tbl>
    <w:p w14:paraId="6A202BD0" w14:textId="77777777" w:rsidR="00E4247A" w:rsidRPr="000E33E9" w:rsidRDefault="00E4247A" w:rsidP="00E4247A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86994813"/>
      <w:r w:rsidRPr="000E33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: </w:t>
      </w:r>
      <w:r w:rsidRPr="000E33E9">
        <w:rPr>
          <w:rFonts w:ascii="Times New Roman" w:hAnsi="Times New Roman" w:cs="Times New Roman"/>
          <w:sz w:val="24"/>
          <w:szCs w:val="24"/>
          <w:lang w:val="en-US"/>
        </w:rPr>
        <w:t xml:space="preserve">E – electrode; </w:t>
      </w:r>
      <w:r w:rsidRPr="000E33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U </w:t>
      </w:r>
      <w:r w:rsidRPr="000E33E9">
        <w:rPr>
          <w:rFonts w:ascii="Times New Roman" w:hAnsi="Times New Roman" w:cs="Times New Roman"/>
          <w:sz w:val="24"/>
          <w:szCs w:val="24"/>
          <w:lang w:val="en-US"/>
        </w:rPr>
        <w:t>statistic 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Pr="000E33E9">
        <w:rPr>
          <w:rFonts w:ascii="Times New Roman" w:hAnsi="Times New Roman" w:cs="Times New Roman"/>
          <w:sz w:val="24"/>
          <w:szCs w:val="24"/>
          <w:lang w:val="en-US"/>
        </w:rPr>
        <w:t>Mann-Whitne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est; </w:t>
      </w:r>
      <w:r w:rsidRPr="000E33E9">
        <w:rPr>
          <w:rFonts w:ascii="Times New Roman" w:hAnsi="Times New Roman" w:cs="Times New Roman"/>
          <w:sz w:val="24"/>
          <w:szCs w:val="24"/>
          <w:lang w:val="en-US"/>
        </w:rPr>
        <w:t xml:space="preserve">corrected </w:t>
      </w:r>
      <w:r w:rsidRPr="000E33E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0E33E9">
        <w:rPr>
          <w:rFonts w:ascii="Times New Roman" w:hAnsi="Times New Roman" w:cs="Times New Roman"/>
          <w:sz w:val="24"/>
          <w:szCs w:val="24"/>
          <w:lang w:val="en-US"/>
        </w:rPr>
        <w:t xml:space="preserve">-value for </w:t>
      </w:r>
      <w:r w:rsidRPr="000E33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U </w:t>
      </w:r>
      <w:r w:rsidRPr="000E33E9">
        <w:rPr>
          <w:rFonts w:ascii="Times New Roman" w:hAnsi="Times New Roman" w:cs="Times New Roman"/>
          <w:sz w:val="24"/>
          <w:szCs w:val="24"/>
          <w:lang w:val="en-US"/>
        </w:rPr>
        <w:t>test for multiple comparisons using the Benjamini-Hochberg false discovery rate (FDR) metho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0E33E9">
        <w:rPr>
          <w:rFonts w:ascii="Times New Roman" w:hAnsi="Times New Roman" w:cs="Times New Roman"/>
          <w:sz w:val="24"/>
          <w:szCs w:val="24"/>
          <w:lang w:val="en-US"/>
        </w:rPr>
        <w:t>Difference in cohere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lculated as </w:t>
      </w:r>
      <w:r w:rsidR="00AD5BFC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fference between </w:t>
      </w:r>
      <w:r w:rsidR="00AD5BF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dian </w:t>
      </w:r>
      <w:r w:rsidR="00AD5BFC">
        <w:rPr>
          <w:rFonts w:ascii="Times New Roman" w:hAnsi="Times New Roman" w:cs="Times New Roman"/>
          <w:sz w:val="24"/>
          <w:szCs w:val="24"/>
          <w:lang w:val="en-US"/>
        </w:rPr>
        <w:t>of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urnout group and the control group.</w:t>
      </w:r>
    </w:p>
    <w:bookmarkEnd w:id="0"/>
    <w:p w14:paraId="6F3DAE71" w14:textId="77777777" w:rsidR="00E4247A" w:rsidRPr="00E4247A" w:rsidRDefault="00E4247A" w:rsidP="00E4247A">
      <w:pPr>
        <w:rPr>
          <w:lang w:val="en-US"/>
        </w:rPr>
      </w:pPr>
    </w:p>
    <w:sectPr w:rsidR="00E4247A" w:rsidRPr="00E424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1FC"/>
    <w:rsid w:val="00151F17"/>
    <w:rsid w:val="004B7776"/>
    <w:rsid w:val="004D7171"/>
    <w:rsid w:val="00AC6711"/>
    <w:rsid w:val="00AD5BFC"/>
    <w:rsid w:val="00B371FC"/>
    <w:rsid w:val="00B85B82"/>
    <w:rsid w:val="00CC39AA"/>
    <w:rsid w:val="00E4247A"/>
    <w:rsid w:val="00E85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1CC115"/>
  <w15:chartTrackingRefBased/>
  <w15:docId w15:val="{EEDAF249-0E7A-4D14-A9F0-F75E07001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B371FC"/>
    <w:rPr>
      <w:color w:val="1155CC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B371FC"/>
    <w:rPr>
      <w:color w:val="1155CC"/>
      <w:u w:val="single"/>
    </w:rPr>
  </w:style>
  <w:style w:type="paragraph" w:customStyle="1" w:styleId="msonormal0">
    <w:name w:val="msonormal"/>
    <w:basedOn w:val="Normalny"/>
    <w:rsid w:val="00B371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5">
    <w:name w:val="xl65"/>
    <w:basedOn w:val="Normalny"/>
    <w:rsid w:val="00B371F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pl-PL"/>
    </w:rPr>
  </w:style>
  <w:style w:type="paragraph" w:customStyle="1" w:styleId="xl66">
    <w:name w:val="xl66"/>
    <w:basedOn w:val="Normalny"/>
    <w:rsid w:val="00B371FC"/>
    <w:pPr>
      <w:shd w:val="clear" w:color="000000" w:fill="C00000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pl-PL"/>
    </w:rPr>
  </w:style>
  <w:style w:type="paragraph" w:customStyle="1" w:styleId="xl67">
    <w:name w:val="xl67"/>
    <w:basedOn w:val="Normalny"/>
    <w:rsid w:val="00B371FC"/>
    <w:pPr>
      <w:shd w:val="clear" w:color="000000" w:fill="C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8">
    <w:name w:val="xl68"/>
    <w:basedOn w:val="Normalny"/>
    <w:rsid w:val="00B371F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pl-PL"/>
    </w:rPr>
  </w:style>
  <w:style w:type="paragraph" w:customStyle="1" w:styleId="xl70">
    <w:name w:val="xl70"/>
    <w:basedOn w:val="Normalny"/>
    <w:rsid w:val="00B371F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pl-PL"/>
    </w:rPr>
  </w:style>
  <w:style w:type="paragraph" w:customStyle="1" w:styleId="xl71">
    <w:name w:val="xl71"/>
    <w:basedOn w:val="Normalny"/>
    <w:rsid w:val="00B371F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pl-PL"/>
    </w:rPr>
  </w:style>
  <w:style w:type="paragraph" w:customStyle="1" w:styleId="xl72">
    <w:name w:val="xl72"/>
    <w:basedOn w:val="Normalny"/>
    <w:rsid w:val="00B371F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pl-PL"/>
    </w:rPr>
  </w:style>
  <w:style w:type="paragraph" w:customStyle="1" w:styleId="xl73">
    <w:name w:val="xl73"/>
    <w:basedOn w:val="Normalny"/>
    <w:rsid w:val="00B371FC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pl-PL"/>
    </w:rPr>
  </w:style>
  <w:style w:type="paragraph" w:customStyle="1" w:styleId="xl74">
    <w:name w:val="xl74"/>
    <w:basedOn w:val="Normalny"/>
    <w:rsid w:val="00B371FC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24"/>
      <w:szCs w:val="24"/>
      <w:lang w:eastAsia="pl-PL"/>
    </w:rPr>
  </w:style>
  <w:style w:type="paragraph" w:customStyle="1" w:styleId="xl76">
    <w:name w:val="xl76"/>
    <w:basedOn w:val="Normalny"/>
    <w:rsid w:val="00B371FC"/>
    <w:pPr>
      <w:shd w:val="clear" w:color="000000" w:fill="C000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24"/>
      <w:szCs w:val="24"/>
      <w:lang w:eastAsia="pl-PL"/>
    </w:rPr>
  </w:style>
  <w:style w:type="paragraph" w:customStyle="1" w:styleId="xl77">
    <w:name w:val="xl77"/>
    <w:basedOn w:val="Normalny"/>
    <w:rsid w:val="00B371FC"/>
    <w:pPr>
      <w:shd w:val="clear" w:color="000000" w:fill="C00000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162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66</Words>
  <Characters>7599</Characters>
  <Application>Microsoft Office Word</Application>
  <DocSecurity>0</DocSecurity>
  <Lines>63</Lines>
  <Paragraphs>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3</cp:revision>
  <dcterms:created xsi:type="dcterms:W3CDTF">2025-01-05T17:41:00Z</dcterms:created>
  <dcterms:modified xsi:type="dcterms:W3CDTF">2025-01-05T20:25:00Z</dcterms:modified>
</cp:coreProperties>
</file>